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999"/>
        <w:tblW w:w="8969" w:type="dxa"/>
        <w:tblLook w:val="04A0" w:firstRow="1" w:lastRow="0" w:firstColumn="1" w:lastColumn="0" w:noHBand="0" w:noVBand="1"/>
      </w:tblPr>
      <w:tblGrid>
        <w:gridCol w:w="1807"/>
        <w:gridCol w:w="2304"/>
        <w:gridCol w:w="2314"/>
        <w:gridCol w:w="2544"/>
      </w:tblGrid>
      <w:tr w:rsidR="00F81CBB" w:rsidRPr="00F81CBB" w14:paraId="294ADD43" w14:textId="77777777" w:rsidTr="009C1B20">
        <w:trPr>
          <w:trHeight w:val="256"/>
        </w:trPr>
        <w:tc>
          <w:tcPr>
            <w:tcW w:w="8969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F9383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F81CBB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Supplement Table 1 </w:t>
            </w:r>
            <w:r w:rsidRPr="00F81CBB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Annual incidence of new PTB patients in Changshu, 2015-2022</w:t>
            </w:r>
          </w:p>
        </w:tc>
      </w:tr>
      <w:tr w:rsidR="00F81CBB" w:rsidRPr="00F81CBB" w14:paraId="672C544B" w14:textId="77777777" w:rsidTr="009C1B20">
        <w:trPr>
          <w:trHeight w:val="256"/>
        </w:trPr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108F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00C8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Population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10000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person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F9C3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new PTB </w:t>
            </w: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600C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Incidence rate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F81CB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81CBB" w:rsidRPr="00F81CBB" w14:paraId="5848A4A6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A56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2DBC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5.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3DB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417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31.324</w:t>
            </w:r>
          </w:p>
        </w:tc>
      </w:tr>
      <w:tr w:rsidR="00F81CBB" w:rsidRPr="00F81CBB" w14:paraId="280458AF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C87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9A48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6.1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A414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0FF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</w:tr>
      <w:tr w:rsidR="00F81CBB" w:rsidRPr="00F81CBB" w14:paraId="43A3AFC1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771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5A0A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6.3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8E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9ED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9.942</w:t>
            </w:r>
          </w:p>
        </w:tc>
      </w:tr>
      <w:tr w:rsidR="00F81CBB" w:rsidRPr="00F81CBB" w14:paraId="36432F09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3F7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E74D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6.7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67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60A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31.239</w:t>
            </w:r>
          </w:p>
        </w:tc>
      </w:tr>
      <w:tr w:rsidR="00F81CBB" w:rsidRPr="00F81CBB" w14:paraId="79AF91FE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A6B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060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7.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DEA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A8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6.276</w:t>
            </w:r>
          </w:p>
        </w:tc>
      </w:tr>
      <w:tr w:rsidR="00F81CBB" w:rsidRPr="00F81CBB" w14:paraId="316D3697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78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8908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7.7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170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75B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1.762</w:t>
            </w:r>
          </w:p>
        </w:tc>
      </w:tr>
      <w:tr w:rsidR="00F81CBB" w:rsidRPr="00F81CBB" w14:paraId="5064ED6B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21A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41B7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8.6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441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54E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4.91</w:t>
            </w:r>
          </w:p>
        </w:tc>
      </w:tr>
      <w:tr w:rsidR="00F81CBB" w:rsidRPr="00F81CBB" w14:paraId="140489E9" w14:textId="77777777" w:rsidTr="009C1B20">
        <w:trPr>
          <w:trHeight w:val="270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F3EB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E543D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kern w:val="0"/>
                <w:sz w:val="18"/>
                <w:szCs w:val="18"/>
              </w:rPr>
              <w:t>169.24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8825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C111" w14:textId="77777777" w:rsidR="00F81CBB" w:rsidRPr="00F81CBB" w:rsidRDefault="00F81CBB" w:rsidP="00F81CB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81CBB">
              <w:rPr>
                <w:rFonts w:cs="Times New Roman"/>
                <w:color w:val="000000"/>
                <w:kern w:val="0"/>
                <w:sz w:val="18"/>
                <w:szCs w:val="18"/>
              </w:rPr>
              <w:t>20.267</w:t>
            </w:r>
          </w:p>
        </w:tc>
      </w:tr>
    </w:tbl>
    <w:p w14:paraId="35A3099E" w14:textId="77777777" w:rsidR="00E71275" w:rsidRDefault="00E71275" w:rsidP="00D14477">
      <w:pPr>
        <w:rPr>
          <w:rFonts w:hint="eastAsia"/>
        </w:rPr>
      </w:pPr>
    </w:p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86988" w14:textId="77777777" w:rsidR="006E7409" w:rsidRDefault="006E7409" w:rsidP="00F81CBB">
      <w:r>
        <w:separator/>
      </w:r>
    </w:p>
  </w:endnote>
  <w:endnote w:type="continuationSeparator" w:id="0">
    <w:p w14:paraId="057176CC" w14:textId="77777777" w:rsidR="006E7409" w:rsidRDefault="006E7409" w:rsidP="00F81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74C62" w14:textId="77777777" w:rsidR="006E7409" w:rsidRDefault="006E7409" w:rsidP="00F81CBB">
      <w:r>
        <w:separator/>
      </w:r>
    </w:p>
  </w:footnote>
  <w:footnote w:type="continuationSeparator" w:id="0">
    <w:p w14:paraId="6E303F2C" w14:textId="77777777" w:rsidR="006E7409" w:rsidRDefault="006E7409" w:rsidP="00F81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2C1"/>
    <w:rsid w:val="003E55AB"/>
    <w:rsid w:val="006E7409"/>
    <w:rsid w:val="007505BD"/>
    <w:rsid w:val="009E79D8"/>
    <w:rsid w:val="00B412C1"/>
    <w:rsid w:val="00D14477"/>
    <w:rsid w:val="00D74D15"/>
    <w:rsid w:val="00E32705"/>
    <w:rsid w:val="00E71275"/>
    <w:rsid w:val="00F8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1F476"/>
  <w15:chartTrackingRefBased/>
  <w15:docId w15:val="{26E1D42F-B56F-413B-BFDF-A34005CB5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C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CB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CB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1-27T08:03:00Z</dcterms:created>
  <dcterms:modified xsi:type="dcterms:W3CDTF">2024-11-27T08:04:00Z</dcterms:modified>
</cp:coreProperties>
</file>